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376" w:rsidRDefault="001A7299" w:rsidP="00EA1376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</w:t>
      </w:r>
      <w:r w:rsidR="00EA1376" w:rsidRPr="00FF1FAC">
        <w:rPr>
          <w:rFonts w:ascii="Arial" w:hAnsi="Arial" w:cs="Arial"/>
          <w:b/>
          <w:sz w:val="20"/>
        </w:rPr>
        <w:t>3</w:t>
      </w:r>
      <w:r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="00EA1376" w:rsidRPr="00FF1FAC">
        <w:rPr>
          <w:rFonts w:ascii="Arial" w:hAnsi="Arial" w:cs="Arial"/>
          <w:b/>
          <w:sz w:val="20"/>
        </w:rPr>
        <w:t>. Relative abundance (in percentage) of Phylum, Class and Order of Bacteria and Archaea domains.</w:t>
      </w:r>
      <w:r w:rsidR="00EA1376" w:rsidRPr="00FF1FAC">
        <w:rPr>
          <w:rFonts w:ascii="Arial" w:hAnsi="Arial" w:cs="Arial"/>
          <w:sz w:val="20"/>
        </w:rPr>
        <w:t xml:space="preserve"> </w:t>
      </w:r>
    </w:p>
    <w:p w:rsidR="00EA1376" w:rsidRPr="00FF1FAC" w:rsidRDefault="00EA1376" w:rsidP="00EA1376">
      <w:pPr>
        <w:spacing w:line="480" w:lineRule="auto"/>
        <w:rPr>
          <w:rFonts w:ascii="Arial" w:hAnsi="Arial" w:cs="Arial"/>
          <w:sz w:val="20"/>
        </w:rPr>
      </w:pPr>
    </w:p>
    <w:tbl>
      <w:tblPr>
        <w:tblStyle w:val="Tablaconcuadrcula"/>
        <w:tblW w:w="5445" w:type="pct"/>
        <w:tblLayout w:type="fixed"/>
        <w:tblLook w:val="04A0" w:firstRow="1" w:lastRow="0" w:firstColumn="1" w:lastColumn="0" w:noHBand="0" w:noVBand="1"/>
      </w:tblPr>
      <w:tblGrid>
        <w:gridCol w:w="1903"/>
        <w:gridCol w:w="1210"/>
        <w:gridCol w:w="682"/>
        <w:gridCol w:w="970"/>
        <w:gridCol w:w="818"/>
        <w:gridCol w:w="948"/>
        <w:gridCol w:w="811"/>
        <w:gridCol w:w="817"/>
        <w:gridCol w:w="767"/>
        <w:gridCol w:w="688"/>
      </w:tblGrid>
      <w:tr w:rsidR="00EA1376" w:rsidRPr="004403A9" w:rsidTr="000F781F">
        <w:trPr>
          <w:trHeight w:val="315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Myxilla (Burtonanchora)</w:t>
            </w:r>
            <w:r w:rsidRPr="004403A9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 xml:space="preserve"> sp.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Clathria</w:t>
            </w:r>
            <w:r w:rsidRPr="004403A9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 xml:space="preserve"> sp. 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Un. Demospongiae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Kirkpatrickia variolosa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Hymeniacidon torquata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>Leucetta antarctica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es-CL"/>
              </w:rPr>
              <w:t>Haliclona (Gellius)</w:t>
            </w:r>
            <w:r w:rsidRPr="004403A9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 xml:space="preserve"> sp.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eastAsia="es-CL"/>
              </w:rPr>
              <w:t xml:space="preserve">Megaciella annectens 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  <w:r w:rsidRPr="004403A9"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  <w:t>SW</w:t>
            </w:r>
          </w:p>
        </w:tc>
      </w:tr>
      <w:tr w:rsidR="00EA1376" w:rsidRPr="004403A9" w:rsidTr="000F781F">
        <w:trPr>
          <w:trHeight w:val="315"/>
        </w:trPr>
        <w:tc>
          <w:tcPr>
            <w:tcW w:w="98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b/>
                <w:color w:val="000000"/>
                <w:sz w:val="16"/>
                <w:lang w:eastAsia="es-CL"/>
              </w:rPr>
              <w:t>Phylum</w:t>
            </w:r>
          </w:p>
        </w:tc>
        <w:tc>
          <w:tcPr>
            <w:tcW w:w="62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4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4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5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3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2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5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9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8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Euryarchaeot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Thaumarchaeot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9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4.2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cid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ctin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86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1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9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D1-5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acteroide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6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4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7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1.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1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4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7.4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andidate division BRC1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andidate division OD1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lamydi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lorobi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loroflexi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yan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5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9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Deferribacter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Deinococcus-Thermu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Fibrobacter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Firmicu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Fus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Gemmatimonade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Lentisphaer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Nitrospir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Planctomyce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8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5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0.67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4.56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1.5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6.1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73.3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7.9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7.6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9.2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75.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71.78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HA-109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pirochaet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TM6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Tenericu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Verrucomicrob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1.46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3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9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4.7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9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WCHB1-60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ified Bacteria/Archae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6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1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7.49</w:t>
            </w:r>
          </w:p>
        </w:tc>
      </w:tr>
      <w:tr w:rsidR="00EA1376" w:rsidRPr="004403A9" w:rsidTr="000F781F">
        <w:trPr>
          <w:trHeight w:val="315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b/>
                <w:color w:val="000000"/>
                <w:sz w:val="16"/>
                <w:lang w:eastAsia="es-CL"/>
              </w:rPr>
              <w:t>Class</w:t>
            </w:r>
          </w:p>
        </w:tc>
        <w:tc>
          <w:tcPr>
            <w:tcW w:w="62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4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4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5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3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2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5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9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8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Thermoplasmat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Marine Group I (Thaumarchaeota)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3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6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7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90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5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4.19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cid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5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5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lastRenderedPageBreak/>
              <w:t>Holophag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cidimicrobi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8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3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4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94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8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ctin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1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3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91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7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Actin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BD1-5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ytophag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5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8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Flavobacteri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56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3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4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16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0.81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7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79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10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6.75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phingobacteri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6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3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6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Bacteroide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1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5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2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lamydi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6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naeroline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7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KD4-96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2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Deinococci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acilli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lostrid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OM190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65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Planctomycetac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92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8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46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0.38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5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lpha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4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9.08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81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7.97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1.88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1.93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0.12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0.82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4.31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eta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0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5.41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7.37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97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15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8.68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02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05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Delta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08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07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76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7.78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7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16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Epsilon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2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Gamma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9.608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74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08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7.99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0.99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03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7.87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0.29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6.13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C3-20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.19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8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Prote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82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79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2.15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6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28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TM6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1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Mollicut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7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Opitut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3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partobacter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6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7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Verrucomicrobia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1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1.36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2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18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7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4.18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74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Verrucomicrobi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b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b/>
                <w:color w:val="000000"/>
                <w:sz w:val="16"/>
                <w:lang w:eastAsia="es-CL"/>
              </w:rPr>
              <w:t>Order</w:t>
            </w:r>
          </w:p>
        </w:tc>
        <w:tc>
          <w:tcPr>
            <w:tcW w:w="62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4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504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5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93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2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5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99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358" w:type="pct"/>
            <w:noWrap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szCs w:val="16"/>
                <w:lang w:eastAsia="es-CL"/>
              </w:rPr>
            </w:pP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Thermoplasmat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. Archae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9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ubgroup_9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ubgroup_10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cidimicrob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8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3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4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94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8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orynebacter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2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Micrococc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6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PeM15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05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0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76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.90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ytophag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3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8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lastRenderedPageBreak/>
              <w:t>Flavobacter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56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3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4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16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0.81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7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79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10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6.75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phingobacter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6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3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6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lamyd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6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naeroline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7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ubsectionI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4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Deinococc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acill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lostrid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Planctomycet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92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8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46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0.38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5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aulobacter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6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63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OCS116_clad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9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15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9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Rhizob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2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5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94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8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29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9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Rhodobacter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98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7.61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5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6.05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0.77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4.35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9.71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1.969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Rhodospirill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9.48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1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5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3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Ricketts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1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1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AR11_clad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phingomonad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5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6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2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58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urkholder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6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686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0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4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Methylophil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0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8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06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109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4.27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2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93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Nitrosomonad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4.50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4.37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9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.35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Bdellovibrion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8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82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75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79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Desulfobacter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381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5.3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4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2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AR324_clade(Marine_group_B)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46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8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h765B-TzT-29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16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19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5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ampylobacter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26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Alteromonad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12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305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01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01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44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1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39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54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9.58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romat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8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8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1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E01-9C-26_marine_group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6.28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24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.38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4.189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80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9.72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6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EC3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Enterobacter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0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Gammaproteobacteria_Incertae_Sedi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8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3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KI89A_clade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64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Legionell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5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2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82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NKB5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3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76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25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Oceanospirill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6.606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9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6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204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457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0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3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94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8.906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Order_Incertae_Sedi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3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1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964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8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56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Pseudomonad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8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72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9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5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4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4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8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6.717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Sva0071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33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Thiotrich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479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41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7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.027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92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05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5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66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Vibrion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83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lastRenderedPageBreak/>
              <w:t>Xanthomonad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27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38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99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5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8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47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323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6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Mycoplasmat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7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2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7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Chthoniobacter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12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4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16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3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479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0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001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Verrucomicrobiales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610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1.360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726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4.181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578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20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4.188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746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0.144</w:t>
            </w:r>
          </w:p>
        </w:tc>
      </w:tr>
      <w:tr w:rsidR="00EA1376" w:rsidRPr="004403A9" w:rsidTr="000F781F">
        <w:trPr>
          <w:trHeight w:val="300"/>
        </w:trPr>
        <w:tc>
          <w:tcPr>
            <w:tcW w:w="989" w:type="pct"/>
            <w:noWrap/>
            <w:hideMark/>
          </w:tcPr>
          <w:p w:rsidR="00EA1376" w:rsidRPr="004403A9" w:rsidRDefault="00EA1376" w:rsidP="000F781F">
            <w:pPr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Unclassified taxa</w:t>
            </w:r>
          </w:p>
        </w:tc>
        <w:tc>
          <w:tcPr>
            <w:tcW w:w="62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.235</w:t>
            </w:r>
          </w:p>
        </w:tc>
        <w:tc>
          <w:tcPr>
            <w:tcW w:w="35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929</w:t>
            </w:r>
          </w:p>
        </w:tc>
        <w:tc>
          <w:tcPr>
            <w:tcW w:w="504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7.963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36.365</w:t>
            </w:r>
          </w:p>
        </w:tc>
        <w:tc>
          <w:tcPr>
            <w:tcW w:w="493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.606</w:t>
            </w:r>
          </w:p>
        </w:tc>
        <w:tc>
          <w:tcPr>
            <w:tcW w:w="422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28.387</w:t>
            </w:r>
          </w:p>
        </w:tc>
        <w:tc>
          <w:tcPr>
            <w:tcW w:w="425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8.222</w:t>
            </w:r>
          </w:p>
        </w:tc>
        <w:tc>
          <w:tcPr>
            <w:tcW w:w="399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9.757</w:t>
            </w:r>
          </w:p>
        </w:tc>
        <w:tc>
          <w:tcPr>
            <w:tcW w:w="358" w:type="pct"/>
            <w:noWrap/>
            <w:hideMark/>
          </w:tcPr>
          <w:p w:rsidR="00EA1376" w:rsidRPr="004403A9" w:rsidRDefault="00EA1376" w:rsidP="000F781F">
            <w:pPr>
              <w:jc w:val="right"/>
              <w:rPr>
                <w:rFonts w:ascii="Arial" w:hAnsi="Arial" w:cs="Arial"/>
                <w:color w:val="000000"/>
                <w:sz w:val="16"/>
                <w:lang w:eastAsia="es-CL"/>
              </w:rPr>
            </w:pPr>
            <w:r w:rsidRPr="004403A9">
              <w:rPr>
                <w:rFonts w:ascii="Arial" w:hAnsi="Arial" w:cs="Arial"/>
                <w:color w:val="000000"/>
                <w:sz w:val="16"/>
                <w:lang w:eastAsia="es-CL"/>
              </w:rPr>
              <w:t>10.812</w:t>
            </w:r>
          </w:p>
        </w:tc>
      </w:tr>
    </w:tbl>
    <w:p w:rsidR="0049400D" w:rsidRDefault="001A7299"/>
    <w:p w:rsidR="00EA1376" w:rsidRPr="00FF1FAC" w:rsidRDefault="00EA1376" w:rsidP="00EA1376">
      <w:pPr>
        <w:spacing w:line="480" w:lineRule="auto"/>
        <w:rPr>
          <w:rFonts w:ascii="Arial" w:hAnsi="Arial" w:cs="Arial"/>
          <w:sz w:val="20"/>
        </w:rPr>
      </w:pPr>
      <w:r w:rsidRPr="00FF1FAC">
        <w:rPr>
          <w:rFonts w:ascii="Arial" w:hAnsi="Arial" w:cs="Arial"/>
          <w:sz w:val="20"/>
        </w:rPr>
        <w:t>For Class and Order, only taxa above 0.1% are indicated. Classification is according to Silva database v119.</w:t>
      </w:r>
    </w:p>
    <w:p w:rsidR="00EA1376" w:rsidRDefault="00EA1376"/>
    <w:sectPr w:rsidR="00EA13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376"/>
    <w:rsid w:val="001A7299"/>
    <w:rsid w:val="0061401B"/>
    <w:rsid w:val="00734349"/>
    <w:rsid w:val="009736AE"/>
    <w:rsid w:val="00A2302B"/>
    <w:rsid w:val="00BF013C"/>
    <w:rsid w:val="00EA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75C35AA-82AC-4914-BA85-07ADFE4B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376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A1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6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</dc:creator>
  <cp:keywords/>
  <dc:description/>
  <cp:lastModifiedBy>Nic</cp:lastModifiedBy>
  <cp:revision>2</cp:revision>
  <dcterms:created xsi:type="dcterms:W3CDTF">2015-09-14T14:45:00Z</dcterms:created>
  <dcterms:modified xsi:type="dcterms:W3CDTF">2015-09-14T15:06:00Z</dcterms:modified>
</cp:coreProperties>
</file>